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8B6" w:rsidRDefault="00E95820" w:rsidP="006573E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6573E5" w:rsidRPr="006573E5">
        <w:rPr>
          <w:rFonts w:ascii="Times New Roman" w:hAnsi="Times New Roman" w:cs="Times New Roman"/>
          <w:b/>
        </w:rPr>
        <w:t xml:space="preserve"> Table. IYCF practices </w:t>
      </w:r>
      <w:r w:rsidR="006573E5">
        <w:rPr>
          <w:rFonts w:ascii="Times New Roman" w:hAnsi="Times New Roman" w:cs="Times New Roman"/>
          <w:b/>
        </w:rPr>
        <w:t>by CBN exposure</w:t>
      </w:r>
      <w:r>
        <w:rPr>
          <w:rFonts w:ascii="Times New Roman" w:hAnsi="Times New Roman" w:cs="Times New Roman"/>
          <w:b/>
        </w:rPr>
        <w:t xml:space="preserve"> </w:t>
      </w:r>
      <w:r w:rsidR="00411AA4">
        <w:rPr>
          <w:rFonts w:ascii="Times New Roman" w:hAnsi="Times New Roman" w:cs="Times New Roman"/>
          <w:b/>
        </w:rPr>
        <w:t xml:space="preserve">at </w:t>
      </w:r>
      <w:proofErr w:type="spellStart"/>
      <w:r w:rsidR="00411AA4">
        <w:rPr>
          <w:rFonts w:ascii="Times New Roman" w:hAnsi="Times New Roman" w:cs="Times New Roman"/>
          <w:b/>
        </w:rPr>
        <w:t>endline</w:t>
      </w:r>
      <w:proofErr w:type="spellEnd"/>
    </w:p>
    <w:p w:rsidR="006573E5" w:rsidRPr="006573E5" w:rsidRDefault="006573E5" w:rsidP="006573E5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48"/>
        <w:gridCol w:w="1260"/>
        <w:gridCol w:w="1013"/>
        <w:gridCol w:w="1013"/>
        <w:gridCol w:w="1013"/>
        <w:gridCol w:w="1013"/>
      </w:tblGrid>
      <w:tr w:rsidR="00411AA4" w:rsidRPr="006573E5" w:rsidTr="002A7BCB">
        <w:trPr>
          <w:trHeight w:val="255"/>
        </w:trPr>
        <w:tc>
          <w:tcPr>
            <w:tcW w:w="216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411AA4" w:rsidRPr="006573E5" w:rsidRDefault="00411AA4" w:rsidP="002A7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573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dicator 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1AA4" w:rsidRPr="006573E5" w:rsidRDefault="00411AA4" w:rsidP="002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1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11AA4" w:rsidRPr="006573E5" w:rsidRDefault="00411AA4" w:rsidP="0065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</w:tr>
      <w:tr w:rsidR="00411AA4" w:rsidRPr="006573E5" w:rsidTr="00AE7F6B">
        <w:trPr>
          <w:trHeight w:val="255"/>
        </w:trPr>
        <w:tc>
          <w:tcPr>
            <w:tcW w:w="2163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411AA4" w:rsidRPr="006573E5" w:rsidRDefault="00411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411AA4" w:rsidRPr="006573E5" w:rsidRDefault="00411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1AA4" w:rsidRPr="006573E5" w:rsidRDefault="00411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BN exposure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1AA4" w:rsidRPr="006573E5" w:rsidRDefault="00411AA4" w:rsidP="00657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CBN exposure</w:t>
            </w:r>
          </w:p>
        </w:tc>
      </w:tr>
      <w:tr w:rsidR="00411AA4" w:rsidRPr="006573E5" w:rsidTr="00AE7F6B">
        <w:trPr>
          <w:trHeight w:val="233"/>
        </w:trPr>
        <w:tc>
          <w:tcPr>
            <w:tcW w:w="21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1AA4" w:rsidRPr="006573E5" w:rsidRDefault="00411A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1AA4" w:rsidRPr="006573E5" w:rsidRDefault="00411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1AA4" w:rsidRPr="006573E5" w:rsidRDefault="00411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1AA4" w:rsidRPr="006573E5" w:rsidRDefault="00411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1AA4" w:rsidRPr="006573E5" w:rsidRDefault="00411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1AA4" w:rsidRPr="006573E5" w:rsidRDefault="00411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E95820" w:rsidRPr="006573E5" w:rsidTr="00AE7F6B">
        <w:trPr>
          <w:trHeight w:val="255"/>
        </w:trPr>
        <w:tc>
          <w:tcPr>
            <w:tcW w:w="2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5820" w:rsidRPr="006573E5" w:rsidRDefault="00AE7F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initiation of breastfeeding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3.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</w:tr>
      <w:tr w:rsidR="00E95820" w:rsidRPr="006573E5" w:rsidTr="00AE7F6B">
        <w:trPr>
          <w:trHeight w:val="255"/>
        </w:trPr>
        <w:tc>
          <w:tcPr>
            <w:tcW w:w="2163" w:type="pct"/>
            <w:vAlign w:val="center"/>
            <w:hideMark/>
          </w:tcPr>
          <w:p w:rsidR="00E95820" w:rsidRPr="006573E5" w:rsidRDefault="00AE7F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sive breastfeeding</w:t>
            </w:r>
          </w:p>
        </w:tc>
        <w:tc>
          <w:tcPr>
            <w:tcW w:w="673" w:type="pct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.9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</w:tr>
      <w:tr w:rsidR="00E95820" w:rsidRPr="006573E5" w:rsidTr="00AE7F6B">
        <w:trPr>
          <w:trHeight w:val="255"/>
        </w:trPr>
        <w:tc>
          <w:tcPr>
            <w:tcW w:w="2163" w:type="pct"/>
            <w:vAlign w:val="center"/>
            <w:hideMark/>
          </w:tcPr>
          <w:p w:rsidR="00E95820" w:rsidRPr="006573E5" w:rsidRDefault="00AE7F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ed breastfeeding at 1 year</w:t>
            </w:r>
          </w:p>
        </w:tc>
        <w:tc>
          <w:tcPr>
            <w:tcW w:w="673" w:type="pct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5.9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</w:tr>
      <w:tr w:rsidR="00E95820" w:rsidRPr="006573E5" w:rsidTr="00AE7F6B">
        <w:trPr>
          <w:trHeight w:val="255"/>
        </w:trPr>
        <w:tc>
          <w:tcPr>
            <w:tcW w:w="2163" w:type="pct"/>
            <w:vAlign w:val="center"/>
            <w:hideMark/>
          </w:tcPr>
          <w:p w:rsidR="00E95820" w:rsidRPr="006573E5" w:rsidRDefault="00AE7F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 of solid, semi-solid, or soft foods</w:t>
            </w:r>
          </w:p>
        </w:tc>
        <w:tc>
          <w:tcPr>
            <w:tcW w:w="673" w:type="pct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8.9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E95820" w:rsidRPr="006573E5" w:rsidTr="00AE7F6B">
        <w:trPr>
          <w:trHeight w:val="255"/>
        </w:trPr>
        <w:tc>
          <w:tcPr>
            <w:tcW w:w="2163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 dietary diversity</w:t>
            </w:r>
          </w:p>
        </w:tc>
        <w:tc>
          <w:tcPr>
            <w:tcW w:w="673" w:type="pct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23.9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E95820" w:rsidRPr="006573E5" w:rsidTr="00AE7F6B">
        <w:trPr>
          <w:trHeight w:val="255"/>
        </w:trPr>
        <w:tc>
          <w:tcPr>
            <w:tcW w:w="2163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 meal frequency</w:t>
            </w:r>
          </w:p>
        </w:tc>
        <w:tc>
          <w:tcPr>
            <w:tcW w:w="673" w:type="pct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23.9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 w:rsidP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</w:tr>
      <w:tr w:rsidR="00E95820" w:rsidRPr="006573E5" w:rsidTr="00AE7F6B">
        <w:trPr>
          <w:trHeight w:val="255"/>
        </w:trPr>
        <w:tc>
          <w:tcPr>
            <w:tcW w:w="2163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 acceptable diet</w:t>
            </w:r>
          </w:p>
        </w:tc>
        <w:tc>
          <w:tcPr>
            <w:tcW w:w="673" w:type="pct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23.9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1" w:type="pct"/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E95820" w:rsidRPr="006573E5" w:rsidTr="00AE7F6B">
        <w:trPr>
          <w:trHeight w:val="255"/>
        </w:trPr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5820" w:rsidRPr="006573E5" w:rsidRDefault="00E958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ption of iron rich food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23.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5820" w:rsidRPr="006573E5" w:rsidRDefault="00E95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</w:tbl>
    <w:p w:rsidR="006573E5" w:rsidRPr="006573E5" w:rsidRDefault="006573E5" w:rsidP="006573E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73E5">
        <w:rPr>
          <w:rFonts w:ascii="Times New Roman" w:hAnsi="Times New Roman" w:cs="Times New Roman"/>
          <w:sz w:val="20"/>
          <w:szCs w:val="20"/>
        </w:rPr>
        <w:t xml:space="preserve">Significant differences: *p&lt;0.05; p-values obtained from models adjusted for clustering effect. </w:t>
      </w:r>
    </w:p>
    <w:sectPr w:rsidR="006573E5" w:rsidRPr="00657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3E5"/>
    <w:rsid w:val="002A7BCB"/>
    <w:rsid w:val="00411AA4"/>
    <w:rsid w:val="006573E5"/>
    <w:rsid w:val="008B73E4"/>
    <w:rsid w:val="00AE7F6B"/>
    <w:rsid w:val="00D81873"/>
    <w:rsid w:val="00E2423C"/>
    <w:rsid w:val="00E448B6"/>
    <w:rsid w:val="00E9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9728E-45FC-422F-BFF2-ECAB377A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nny (IFPRI)</dc:creator>
  <cp:keywords/>
  <dc:description/>
  <cp:lastModifiedBy>Kim, Sunny (IFPRI)</cp:lastModifiedBy>
  <cp:revision>10</cp:revision>
  <dcterms:created xsi:type="dcterms:W3CDTF">2016-09-14T16:06:00Z</dcterms:created>
  <dcterms:modified xsi:type="dcterms:W3CDTF">2016-10-06T20:33:00Z</dcterms:modified>
</cp:coreProperties>
</file>